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6A3AC1"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A49F83"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F4A0A2"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B48883"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D1C179"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8B9F66"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E03E4E" w:rsidR="00FB3483" w:rsidRPr="00930A31" w:rsidRDefault="00DC2AB3"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3051FB"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FFD261"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DDF789"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164355"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0010A8"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8BD286"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AFE74F"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184230"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26AB98" w:rsidR="00930A31" w:rsidRPr="00930A31" w:rsidRDefault="002A216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E1A85B"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047CE2"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37AB11"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C3FE66" w:rsidR="006E5FE2"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0353FD" w:rsidR="006E5FE2"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BDEB83"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0F82DA"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9CAF0C"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EF5407" w:rsidR="00FB3483" w:rsidRPr="00930A31" w:rsidRDefault="00DC2AB3" w:rsidP="005979B8">
            <w:pPr>
              <w:pStyle w:val="Default"/>
              <w:spacing w:before="40" w:after="40"/>
              <w:rPr>
                <w:rFonts w:ascii="Arial" w:hAnsi="Arial" w:cs="Arial"/>
                <w:color w:val="auto"/>
                <w:sz w:val="18"/>
                <w:szCs w:val="18"/>
              </w:rPr>
            </w:pPr>
            <w:r>
              <w:rPr>
                <w:rFonts w:ascii="Arial" w:hAnsi="Arial" w:cs="Arial"/>
                <w:color w:val="auto"/>
                <w:sz w:val="18"/>
                <w:szCs w:val="18"/>
              </w:rPr>
              <w:t>28-3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772BA4" w:rsidR="00FB3483"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E56E87"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CDF11B"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FC94FA" w:rsidR="00930A31" w:rsidRPr="00930A31" w:rsidRDefault="00DC2AB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A77E43" w:rsidR="00930A31" w:rsidRPr="00930A31" w:rsidRDefault="002D489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65BC7B" w:rsidR="00FB3483" w:rsidRPr="00930A31" w:rsidRDefault="00DC2AB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6730CB" w:rsidR="00077B44" w:rsidRPr="00930A31" w:rsidRDefault="001E10A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C32E51"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BACE3C"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789223"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4B5E9E"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416670"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FF4C8E"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288635" w:rsidR="00930A31"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002330" w:rsidR="00077B44"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315492" w:rsidR="00077B44"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270F69" w:rsidR="00077B44" w:rsidRPr="00930A31" w:rsidRDefault="00DC2AB3"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5F7DA" w14:textId="77777777" w:rsidR="00712381" w:rsidRDefault="00712381">
      <w:r>
        <w:separator/>
      </w:r>
    </w:p>
  </w:endnote>
  <w:endnote w:type="continuationSeparator" w:id="0">
    <w:p w14:paraId="7DFACF77" w14:textId="77777777" w:rsidR="00712381" w:rsidRDefault="00712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7B040" w14:textId="77777777" w:rsidR="00712381" w:rsidRDefault="00712381">
      <w:r>
        <w:separator/>
      </w:r>
    </w:p>
  </w:footnote>
  <w:footnote w:type="continuationSeparator" w:id="0">
    <w:p w14:paraId="1F085797" w14:textId="77777777" w:rsidR="00712381" w:rsidRDefault="007123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1238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294C"/>
    <w:rsid w:val="0018323E"/>
    <w:rsid w:val="00190C83"/>
    <w:rsid w:val="001E10AA"/>
    <w:rsid w:val="00246C93"/>
    <w:rsid w:val="00256BAF"/>
    <w:rsid w:val="002A2160"/>
    <w:rsid w:val="002A2A06"/>
    <w:rsid w:val="002A63A3"/>
    <w:rsid w:val="002D489B"/>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2381"/>
    <w:rsid w:val="00726794"/>
    <w:rsid w:val="0077253C"/>
    <w:rsid w:val="008412D5"/>
    <w:rsid w:val="008A3EAE"/>
    <w:rsid w:val="008E2C91"/>
    <w:rsid w:val="00902974"/>
    <w:rsid w:val="00930A31"/>
    <w:rsid w:val="00947707"/>
    <w:rsid w:val="009827E5"/>
    <w:rsid w:val="00A215D2"/>
    <w:rsid w:val="00A86593"/>
    <w:rsid w:val="00AB79CE"/>
    <w:rsid w:val="00AE4BBD"/>
    <w:rsid w:val="00B51910"/>
    <w:rsid w:val="00C22710"/>
    <w:rsid w:val="00D95D84"/>
    <w:rsid w:val="00DC2AB3"/>
    <w:rsid w:val="00DC4F19"/>
    <w:rsid w:val="00DE69A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il</cp:lastModifiedBy>
  <cp:revision>97</cp:revision>
  <cp:lastPrinted>2020-11-24T03:02:00Z</cp:lastPrinted>
  <dcterms:created xsi:type="dcterms:W3CDTF">2020-11-24T03:02:00Z</dcterms:created>
  <dcterms:modified xsi:type="dcterms:W3CDTF">2023-10-14T16:35:00Z</dcterms:modified>
</cp:coreProperties>
</file>